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544C16" w14:textId="6E88E499" w:rsidR="005F64B7" w:rsidRPr="00AE65A8" w:rsidRDefault="00AE65A8" w:rsidP="2239066E">
      <w:pPr>
        <w:jc w:val="both"/>
        <w:rPr>
          <w:sz w:val="28"/>
          <w:szCs w:val="28"/>
        </w:rPr>
      </w:pPr>
      <w:r w:rsidRPr="00AE65A8">
        <w:rPr>
          <w:b/>
          <w:bCs/>
          <w:sz w:val="28"/>
          <w:szCs w:val="28"/>
        </w:rPr>
        <w:t xml:space="preserve">Multimedia Appendix 2. </w:t>
      </w:r>
      <w:r w:rsidR="00CE66E1" w:rsidRPr="00CE66E1">
        <w:rPr>
          <w:sz w:val="28"/>
          <w:szCs w:val="28"/>
        </w:rPr>
        <w:t>Stage 4 q</w:t>
      </w:r>
      <w:r w:rsidRPr="00CE66E1">
        <w:rPr>
          <w:sz w:val="28"/>
          <w:szCs w:val="28"/>
        </w:rPr>
        <w:t>uestionnaire</w:t>
      </w:r>
      <w:r w:rsidRPr="00AE65A8">
        <w:rPr>
          <w:sz w:val="28"/>
          <w:szCs w:val="28"/>
        </w:rPr>
        <w:t xml:space="preserve"> and answer key</w:t>
      </w:r>
      <w:r>
        <w:rPr>
          <w:sz w:val="28"/>
          <w:szCs w:val="28"/>
        </w:rPr>
        <w:t>.</w:t>
      </w:r>
    </w:p>
    <w:p w14:paraId="6A6AC700" w14:textId="77777777" w:rsidR="00AE65A8" w:rsidRPr="005F620C" w:rsidRDefault="00AE65A8" w:rsidP="2239066E">
      <w:pPr>
        <w:jc w:val="both"/>
        <w:rPr>
          <w:sz w:val="28"/>
          <w:szCs w:val="28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1208"/>
        <w:gridCol w:w="1209"/>
        <w:gridCol w:w="1209"/>
        <w:gridCol w:w="1209"/>
        <w:gridCol w:w="1209"/>
      </w:tblGrid>
      <w:tr w:rsidR="005F64B7" w:rsidRPr="00B34128" w14:paraId="32BC267C" w14:textId="45D14163" w:rsidTr="00CE66E1">
        <w:trPr>
          <w:trHeight w:val="340"/>
        </w:trPr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FA595A" w14:textId="77777777" w:rsidR="005F64B7" w:rsidRDefault="005F64B7" w:rsidP="2239066E">
            <w:pPr>
              <w:jc w:val="center"/>
              <w:rPr>
                <w:b/>
                <w:bCs/>
                <w:lang w:eastAsia="en-GB"/>
              </w:rPr>
            </w:pPr>
            <w:r w:rsidRPr="2239066E">
              <w:rPr>
                <w:b/>
                <w:bCs/>
                <w:lang w:eastAsia="en-GB"/>
              </w:rPr>
              <w:t>Question</w:t>
            </w:r>
          </w:p>
        </w:tc>
        <w:tc>
          <w:tcPr>
            <w:tcW w:w="604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C64850" w14:textId="42961F54" w:rsidR="005F64B7" w:rsidRPr="00B34128" w:rsidRDefault="005F64B7" w:rsidP="2239066E">
            <w:pPr>
              <w:jc w:val="center"/>
              <w:rPr>
                <w:b/>
                <w:bCs/>
                <w:color w:val="000000"/>
                <w:lang w:eastAsia="en-GB"/>
              </w:rPr>
            </w:pPr>
            <w:r w:rsidRPr="2239066E">
              <w:rPr>
                <w:b/>
                <w:bCs/>
                <w:color w:val="000000" w:themeColor="text1"/>
                <w:lang w:eastAsia="en-GB"/>
              </w:rPr>
              <w:t>Response score</w:t>
            </w:r>
          </w:p>
        </w:tc>
      </w:tr>
      <w:tr w:rsidR="005F64B7" w:rsidRPr="00B34128" w14:paraId="4506E1A3" w14:textId="5CD0D444" w:rsidTr="00CE66E1">
        <w:trPr>
          <w:trHeight w:val="340"/>
        </w:trPr>
        <w:tc>
          <w:tcPr>
            <w:tcW w:w="2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D1F5C" w14:textId="77777777" w:rsidR="005F64B7" w:rsidRPr="00BD76DB" w:rsidRDefault="005F64B7" w:rsidP="005F64B7">
            <w:pPr>
              <w:jc w:val="both"/>
              <w:rPr>
                <w:b/>
                <w:bCs/>
                <w:lang w:eastAsia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91518" w14:textId="788E3228" w:rsidR="005F64B7" w:rsidRPr="00B34128" w:rsidRDefault="005F64B7" w:rsidP="2239066E">
            <w:pPr>
              <w:jc w:val="both"/>
              <w:rPr>
                <w:b/>
                <w:bCs/>
                <w:color w:val="000000"/>
                <w:lang w:eastAsia="en-GB"/>
              </w:rPr>
            </w:pPr>
            <w:r w:rsidRPr="2239066E">
              <w:rPr>
                <w:b/>
                <w:bCs/>
                <w:color w:val="000000" w:themeColor="text1"/>
                <w:lang w:eastAsia="en-GB"/>
              </w:rPr>
              <w:t>1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BAF930" w14:textId="338C0375" w:rsidR="005F64B7" w:rsidRPr="00B34128" w:rsidRDefault="005F64B7" w:rsidP="2239066E">
            <w:pPr>
              <w:jc w:val="both"/>
              <w:rPr>
                <w:b/>
                <w:bCs/>
                <w:color w:val="000000"/>
                <w:lang w:eastAsia="en-GB"/>
              </w:rPr>
            </w:pPr>
            <w:r w:rsidRPr="2239066E">
              <w:rPr>
                <w:b/>
                <w:bCs/>
                <w:color w:val="000000" w:themeColor="text1"/>
                <w:lang w:eastAsia="en-GB"/>
              </w:rPr>
              <w:t>2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F65425" w14:textId="61E911CD" w:rsidR="005F64B7" w:rsidRPr="00B34128" w:rsidRDefault="005F64B7" w:rsidP="2239066E">
            <w:pPr>
              <w:jc w:val="both"/>
              <w:rPr>
                <w:b/>
                <w:bCs/>
                <w:color w:val="000000"/>
                <w:lang w:eastAsia="en-GB"/>
              </w:rPr>
            </w:pPr>
            <w:r w:rsidRPr="2239066E">
              <w:rPr>
                <w:b/>
                <w:bCs/>
                <w:color w:val="000000" w:themeColor="text1"/>
                <w:lang w:eastAsia="en-GB"/>
              </w:rPr>
              <w:t>3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6911FF" w14:textId="455CBFB0" w:rsidR="005F64B7" w:rsidRPr="00B34128" w:rsidRDefault="005F64B7" w:rsidP="2239066E">
            <w:pPr>
              <w:jc w:val="both"/>
              <w:rPr>
                <w:b/>
                <w:bCs/>
                <w:color w:val="000000"/>
                <w:lang w:eastAsia="en-GB"/>
              </w:rPr>
            </w:pPr>
            <w:r w:rsidRPr="2239066E">
              <w:rPr>
                <w:b/>
                <w:bCs/>
                <w:color w:val="000000" w:themeColor="text1"/>
                <w:lang w:eastAsia="en-GB"/>
              </w:rPr>
              <w:t>4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6C1F2D" w14:textId="12329117" w:rsidR="005F64B7" w:rsidRPr="00B34128" w:rsidRDefault="005F64B7" w:rsidP="2239066E">
            <w:pPr>
              <w:jc w:val="both"/>
              <w:rPr>
                <w:b/>
                <w:bCs/>
                <w:color w:val="000000"/>
                <w:lang w:eastAsia="en-GB"/>
              </w:rPr>
            </w:pPr>
            <w:r w:rsidRPr="2239066E">
              <w:rPr>
                <w:b/>
                <w:bCs/>
                <w:color w:val="000000" w:themeColor="text1"/>
                <w:lang w:eastAsia="en-GB"/>
              </w:rPr>
              <w:t>5</w:t>
            </w:r>
          </w:p>
        </w:tc>
      </w:tr>
      <w:tr w:rsidR="005F64B7" w:rsidRPr="00BD76DB" w14:paraId="56442447" w14:textId="18F4DF76" w:rsidTr="00CE66E1">
        <w:trPr>
          <w:trHeight w:val="32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0B0E05" w14:textId="77777777" w:rsidR="005F64B7" w:rsidRPr="00B34128" w:rsidRDefault="005F64B7" w:rsidP="2239066E">
            <w:pPr>
              <w:jc w:val="both"/>
              <w:rPr>
                <w:lang w:eastAsia="en-GB"/>
              </w:rPr>
            </w:pPr>
            <w:r w:rsidRPr="2239066E">
              <w:rPr>
                <w:lang w:eastAsia="en-GB"/>
              </w:rPr>
              <w:t>My overall experience using this website was good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25AD8F" w14:textId="6A2A770C" w:rsidR="005F64B7" w:rsidRPr="00BD76DB" w:rsidRDefault="005F64B7" w:rsidP="2239066E">
            <w:pPr>
              <w:jc w:val="both"/>
              <w:rPr>
                <w:color w:val="000000"/>
                <w:lang w:eastAsia="en-GB"/>
              </w:rPr>
            </w:pPr>
            <w:r w:rsidRPr="2239066E">
              <w:rPr>
                <w:color w:val="000000" w:themeColor="text1"/>
                <w:lang w:eastAsia="en-GB"/>
              </w:rPr>
              <w:t>Strongly agre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01552" w14:textId="2E1FBA66" w:rsidR="005F64B7" w:rsidRPr="00BD76DB" w:rsidRDefault="005F64B7" w:rsidP="2239066E">
            <w:pPr>
              <w:jc w:val="both"/>
              <w:rPr>
                <w:color w:val="000000"/>
                <w:lang w:eastAsia="en-GB"/>
              </w:rPr>
            </w:pPr>
            <w:r w:rsidRPr="2239066E">
              <w:rPr>
                <w:color w:val="000000" w:themeColor="text1"/>
                <w:lang w:eastAsia="en-GB"/>
              </w:rPr>
              <w:t>Agre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BEEAD8" w14:textId="203F1D8C" w:rsidR="005F64B7" w:rsidRPr="00BD76DB" w:rsidRDefault="005F64B7" w:rsidP="2239066E">
            <w:pPr>
              <w:jc w:val="both"/>
              <w:rPr>
                <w:color w:val="000000"/>
                <w:lang w:eastAsia="en-GB"/>
              </w:rPr>
            </w:pPr>
            <w:r w:rsidRPr="2239066E">
              <w:rPr>
                <w:color w:val="000000" w:themeColor="text1"/>
                <w:lang w:eastAsia="en-GB"/>
              </w:rPr>
              <w:t>Neither agree nor disagre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F69F5A" w14:textId="1FD7C778" w:rsidR="005F64B7" w:rsidRPr="00BD76DB" w:rsidRDefault="005F64B7" w:rsidP="2239066E">
            <w:pPr>
              <w:jc w:val="both"/>
              <w:rPr>
                <w:color w:val="000000"/>
                <w:lang w:eastAsia="en-GB"/>
              </w:rPr>
            </w:pPr>
            <w:r w:rsidRPr="2239066E">
              <w:rPr>
                <w:color w:val="000000" w:themeColor="text1"/>
                <w:lang w:eastAsia="en-GB"/>
              </w:rPr>
              <w:t>Disagre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2D6ABE" w14:textId="494689D0" w:rsidR="005F64B7" w:rsidRPr="00BD76DB" w:rsidRDefault="005F64B7" w:rsidP="2239066E">
            <w:pPr>
              <w:jc w:val="both"/>
              <w:rPr>
                <w:color w:val="000000"/>
                <w:lang w:eastAsia="en-GB"/>
              </w:rPr>
            </w:pPr>
            <w:r w:rsidRPr="2239066E">
              <w:rPr>
                <w:color w:val="000000" w:themeColor="text1"/>
                <w:lang w:eastAsia="en-GB"/>
              </w:rPr>
              <w:t>Strongly disagree</w:t>
            </w:r>
          </w:p>
        </w:tc>
      </w:tr>
      <w:tr w:rsidR="005F64B7" w:rsidRPr="00BD76DB" w14:paraId="60991DA5" w14:textId="3A64A954" w:rsidTr="2239066E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30A065" w14:textId="77777777" w:rsidR="005F64B7" w:rsidRPr="00B34128" w:rsidRDefault="005F64B7" w:rsidP="2239066E">
            <w:pPr>
              <w:jc w:val="both"/>
              <w:rPr>
                <w:lang w:eastAsia="en-GB"/>
              </w:rPr>
            </w:pPr>
            <w:r w:rsidRPr="2239066E">
              <w:rPr>
                <w:lang w:eastAsia="en-GB"/>
              </w:rPr>
              <w:t>It was easy to navigate the website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860C0C" w14:textId="5AA20B8D" w:rsidR="005F64B7" w:rsidRPr="00BD76DB" w:rsidRDefault="005F64B7" w:rsidP="2239066E">
            <w:pPr>
              <w:jc w:val="both"/>
              <w:rPr>
                <w:color w:val="000000"/>
                <w:lang w:eastAsia="en-GB"/>
              </w:rPr>
            </w:pPr>
            <w:r w:rsidRPr="2239066E">
              <w:rPr>
                <w:color w:val="000000" w:themeColor="text1"/>
                <w:lang w:eastAsia="en-GB"/>
              </w:rPr>
              <w:t>Strongly agre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88FB88" w14:textId="022B47AE" w:rsidR="005F64B7" w:rsidRPr="00BD76DB" w:rsidRDefault="005F64B7" w:rsidP="2239066E">
            <w:pPr>
              <w:jc w:val="both"/>
              <w:rPr>
                <w:color w:val="000000"/>
                <w:lang w:eastAsia="en-GB"/>
              </w:rPr>
            </w:pPr>
            <w:r w:rsidRPr="2239066E">
              <w:rPr>
                <w:color w:val="000000" w:themeColor="text1"/>
                <w:lang w:eastAsia="en-GB"/>
              </w:rPr>
              <w:t>Agre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265BB6" w14:textId="571000C1" w:rsidR="005F64B7" w:rsidRPr="00BD76DB" w:rsidRDefault="005F64B7" w:rsidP="2239066E">
            <w:pPr>
              <w:jc w:val="both"/>
              <w:rPr>
                <w:color w:val="000000"/>
                <w:lang w:eastAsia="en-GB"/>
              </w:rPr>
            </w:pPr>
            <w:r w:rsidRPr="2239066E">
              <w:rPr>
                <w:color w:val="000000" w:themeColor="text1"/>
                <w:lang w:eastAsia="en-GB"/>
              </w:rPr>
              <w:t>Neither agree nor disagre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1F9907" w14:textId="1BF9C3EF" w:rsidR="005F64B7" w:rsidRPr="00BD76DB" w:rsidRDefault="005F64B7" w:rsidP="2239066E">
            <w:pPr>
              <w:jc w:val="both"/>
              <w:rPr>
                <w:color w:val="000000"/>
                <w:lang w:eastAsia="en-GB"/>
              </w:rPr>
            </w:pPr>
            <w:r w:rsidRPr="2239066E">
              <w:rPr>
                <w:color w:val="000000" w:themeColor="text1"/>
                <w:lang w:eastAsia="en-GB"/>
              </w:rPr>
              <w:t>Disagre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C0DF18" w14:textId="5783AA63" w:rsidR="005F64B7" w:rsidRPr="00BD76DB" w:rsidRDefault="005F64B7" w:rsidP="2239066E">
            <w:pPr>
              <w:jc w:val="both"/>
              <w:rPr>
                <w:color w:val="000000"/>
                <w:lang w:eastAsia="en-GB"/>
              </w:rPr>
            </w:pPr>
            <w:r w:rsidRPr="2239066E">
              <w:rPr>
                <w:color w:val="000000" w:themeColor="text1"/>
                <w:lang w:eastAsia="en-GB"/>
              </w:rPr>
              <w:t>Strongly disagree</w:t>
            </w:r>
          </w:p>
        </w:tc>
      </w:tr>
      <w:tr w:rsidR="005F64B7" w:rsidRPr="00BD76DB" w14:paraId="14E7FA70" w14:textId="7C3B84EA" w:rsidTr="2239066E">
        <w:trPr>
          <w:trHeight w:val="64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33C8C" w14:textId="77777777" w:rsidR="005F64B7" w:rsidRPr="00B34128" w:rsidRDefault="005F64B7" w:rsidP="2239066E">
            <w:pPr>
              <w:jc w:val="both"/>
              <w:rPr>
                <w:lang w:eastAsia="en-GB"/>
              </w:rPr>
            </w:pPr>
            <w:r w:rsidRPr="2239066E">
              <w:rPr>
                <w:lang w:eastAsia="en-GB"/>
              </w:rPr>
              <w:t>The length of time it took me to complete my consent choice was too long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06BF7F" w14:textId="6E8FF7B4" w:rsidR="005F64B7" w:rsidRPr="00BD76DB" w:rsidRDefault="005F64B7" w:rsidP="2239066E">
            <w:pPr>
              <w:jc w:val="both"/>
              <w:rPr>
                <w:color w:val="000000"/>
                <w:lang w:eastAsia="en-GB"/>
              </w:rPr>
            </w:pPr>
            <w:r w:rsidRPr="2239066E">
              <w:rPr>
                <w:color w:val="000000" w:themeColor="text1"/>
                <w:lang w:eastAsia="en-GB"/>
              </w:rPr>
              <w:t>Strongly disagre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D2F8C" w14:textId="30DC22AE" w:rsidR="005F64B7" w:rsidRPr="00BD76DB" w:rsidRDefault="005F64B7" w:rsidP="2239066E">
            <w:pPr>
              <w:jc w:val="both"/>
              <w:rPr>
                <w:color w:val="000000"/>
                <w:lang w:eastAsia="en-GB"/>
              </w:rPr>
            </w:pPr>
            <w:r w:rsidRPr="2239066E">
              <w:rPr>
                <w:color w:val="000000" w:themeColor="text1"/>
                <w:lang w:eastAsia="en-GB"/>
              </w:rPr>
              <w:t>Disagre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45E17A" w14:textId="082FF80E" w:rsidR="005F64B7" w:rsidRPr="00BD76DB" w:rsidRDefault="005F64B7" w:rsidP="2239066E">
            <w:pPr>
              <w:jc w:val="both"/>
              <w:rPr>
                <w:color w:val="000000"/>
                <w:lang w:eastAsia="en-GB"/>
              </w:rPr>
            </w:pPr>
            <w:r w:rsidRPr="2239066E">
              <w:rPr>
                <w:color w:val="000000" w:themeColor="text1"/>
                <w:lang w:eastAsia="en-GB"/>
              </w:rPr>
              <w:t>Neither agree nor disagre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A52705" w14:textId="7DB978C2" w:rsidR="005F64B7" w:rsidRPr="00BD76DB" w:rsidRDefault="005F64B7" w:rsidP="2239066E">
            <w:pPr>
              <w:jc w:val="both"/>
              <w:rPr>
                <w:color w:val="000000"/>
                <w:lang w:eastAsia="en-GB"/>
              </w:rPr>
            </w:pPr>
            <w:r w:rsidRPr="2239066E">
              <w:rPr>
                <w:color w:val="000000" w:themeColor="text1"/>
                <w:lang w:eastAsia="en-GB"/>
              </w:rPr>
              <w:t>Agre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67061D" w14:textId="1799719C" w:rsidR="005F64B7" w:rsidRPr="00BD76DB" w:rsidRDefault="005F64B7" w:rsidP="2239066E">
            <w:pPr>
              <w:jc w:val="both"/>
              <w:rPr>
                <w:color w:val="000000"/>
                <w:lang w:eastAsia="en-GB"/>
              </w:rPr>
            </w:pPr>
            <w:r w:rsidRPr="2239066E">
              <w:rPr>
                <w:color w:val="000000" w:themeColor="text1"/>
                <w:lang w:eastAsia="en-GB"/>
              </w:rPr>
              <w:t>Strongly Agree</w:t>
            </w:r>
          </w:p>
        </w:tc>
      </w:tr>
      <w:tr w:rsidR="005F64B7" w:rsidRPr="00BD76DB" w14:paraId="0ECDA347" w14:textId="156238D1" w:rsidTr="2239066E">
        <w:trPr>
          <w:trHeight w:val="64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F4A92" w14:textId="77777777" w:rsidR="005F64B7" w:rsidRPr="00B34128" w:rsidRDefault="005F64B7" w:rsidP="2239066E">
            <w:pPr>
              <w:jc w:val="both"/>
              <w:rPr>
                <w:lang w:eastAsia="en-GB"/>
              </w:rPr>
            </w:pPr>
            <w:r w:rsidRPr="2239066E">
              <w:rPr>
                <w:lang w:eastAsia="en-GB"/>
              </w:rPr>
              <w:t>The information presented to me in the consent choice process was clear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5C7924" w14:textId="4B878CF3" w:rsidR="005F64B7" w:rsidRPr="00BD76DB" w:rsidRDefault="005F64B7" w:rsidP="2239066E">
            <w:pPr>
              <w:jc w:val="both"/>
              <w:rPr>
                <w:color w:val="000000"/>
                <w:lang w:eastAsia="en-GB"/>
              </w:rPr>
            </w:pPr>
            <w:r w:rsidRPr="2239066E">
              <w:rPr>
                <w:color w:val="000000" w:themeColor="text1"/>
                <w:lang w:eastAsia="en-GB"/>
              </w:rPr>
              <w:t>Strongly agre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A01319" w14:textId="21450026" w:rsidR="005F64B7" w:rsidRPr="00BD76DB" w:rsidRDefault="005F64B7" w:rsidP="2239066E">
            <w:pPr>
              <w:jc w:val="both"/>
              <w:rPr>
                <w:color w:val="000000"/>
                <w:lang w:eastAsia="en-GB"/>
              </w:rPr>
            </w:pPr>
            <w:r w:rsidRPr="2239066E">
              <w:rPr>
                <w:color w:val="000000" w:themeColor="text1"/>
                <w:lang w:eastAsia="en-GB"/>
              </w:rPr>
              <w:t>Agre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0988B0" w14:textId="3DEE15F0" w:rsidR="005F64B7" w:rsidRPr="00BD76DB" w:rsidRDefault="005F64B7" w:rsidP="2239066E">
            <w:pPr>
              <w:jc w:val="both"/>
              <w:rPr>
                <w:color w:val="000000"/>
                <w:lang w:eastAsia="en-GB"/>
              </w:rPr>
            </w:pPr>
            <w:r w:rsidRPr="2239066E">
              <w:rPr>
                <w:color w:val="000000" w:themeColor="text1"/>
                <w:lang w:eastAsia="en-GB"/>
              </w:rPr>
              <w:t>Neither agree nor disagre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A82533" w14:textId="71CC7120" w:rsidR="005F64B7" w:rsidRPr="00BD76DB" w:rsidRDefault="005F64B7" w:rsidP="2239066E">
            <w:pPr>
              <w:jc w:val="both"/>
              <w:rPr>
                <w:color w:val="000000"/>
                <w:lang w:eastAsia="en-GB"/>
              </w:rPr>
            </w:pPr>
            <w:r w:rsidRPr="2239066E">
              <w:rPr>
                <w:color w:val="000000" w:themeColor="text1"/>
                <w:lang w:eastAsia="en-GB"/>
              </w:rPr>
              <w:t>Disagre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2A58D4" w14:textId="4B1CC9C4" w:rsidR="005F64B7" w:rsidRPr="00BD76DB" w:rsidRDefault="005F64B7" w:rsidP="2239066E">
            <w:pPr>
              <w:jc w:val="both"/>
              <w:rPr>
                <w:color w:val="000000"/>
                <w:lang w:eastAsia="en-GB"/>
              </w:rPr>
            </w:pPr>
            <w:r w:rsidRPr="2239066E">
              <w:rPr>
                <w:color w:val="000000" w:themeColor="text1"/>
                <w:lang w:eastAsia="en-GB"/>
              </w:rPr>
              <w:t>Strongly disagree</w:t>
            </w:r>
          </w:p>
        </w:tc>
      </w:tr>
      <w:tr w:rsidR="005F64B7" w:rsidRPr="00BD76DB" w14:paraId="3C37B0CA" w14:textId="179EB1FB" w:rsidTr="2239066E">
        <w:trPr>
          <w:trHeight w:val="64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FD9E62" w14:textId="77777777" w:rsidR="005F64B7" w:rsidRPr="00B34128" w:rsidRDefault="005F64B7" w:rsidP="2239066E">
            <w:pPr>
              <w:jc w:val="both"/>
              <w:rPr>
                <w:lang w:eastAsia="en-GB"/>
              </w:rPr>
            </w:pPr>
            <w:r w:rsidRPr="2239066E">
              <w:rPr>
                <w:lang w:eastAsia="en-GB"/>
              </w:rPr>
              <w:t>The amount of information provided to allow me to make a consent choice was just right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B1C2EE" w14:textId="52EFFFCB" w:rsidR="005F64B7" w:rsidRPr="00BD76DB" w:rsidRDefault="005F64B7" w:rsidP="2239066E">
            <w:pPr>
              <w:jc w:val="both"/>
              <w:rPr>
                <w:color w:val="000000"/>
                <w:lang w:eastAsia="en-GB"/>
              </w:rPr>
            </w:pPr>
            <w:r w:rsidRPr="2239066E">
              <w:rPr>
                <w:color w:val="000000" w:themeColor="text1"/>
                <w:lang w:eastAsia="en-GB"/>
              </w:rPr>
              <w:t>Strongly agre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0208C" w14:textId="75894BA0" w:rsidR="005F64B7" w:rsidRPr="00BD76DB" w:rsidRDefault="005F64B7" w:rsidP="2239066E">
            <w:pPr>
              <w:jc w:val="both"/>
              <w:rPr>
                <w:color w:val="000000"/>
                <w:lang w:eastAsia="en-GB"/>
              </w:rPr>
            </w:pPr>
            <w:r w:rsidRPr="2239066E">
              <w:rPr>
                <w:color w:val="000000" w:themeColor="text1"/>
                <w:lang w:eastAsia="en-GB"/>
              </w:rPr>
              <w:t>Agre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3D5D79" w14:textId="0E39A3FE" w:rsidR="005F64B7" w:rsidRPr="00BD76DB" w:rsidRDefault="005F64B7" w:rsidP="2239066E">
            <w:pPr>
              <w:jc w:val="both"/>
              <w:rPr>
                <w:color w:val="000000"/>
                <w:lang w:eastAsia="en-GB"/>
              </w:rPr>
            </w:pPr>
            <w:r w:rsidRPr="2239066E">
              <w:rPr>
                <w:color w:val="000000" w:themeColor="text1"/>
                <w:lang w:eastAsia="en-GB"/>
              </w:rPr>
              <w:t>Neither agree nor disagre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DC65C1" w14:textId="5454F162" w:rsidR="005F64B7" w:rsidRPr="00BD76DB" w:rsidRDefault="005F64B7" w:rsidP="2239066E">
            <w:pPr>
              <w:jc w:val="both"/>
              <w:rPr>
                <w:color w:val="000000"/>
                <w:lang w:eastAsia="en-GB"/>
              </w:rPr>
            </w:pPr>
            <w:r w:rsidRPr="2239066E">
              <w:rPr>
                <w:color w:val="000000" w:themeColor="text1"/>
                <w:lang w:eastAsia="en-GB"/>
              </w:rPr>
              <w:t>Disagre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1EB27D" w14:textId="59BD1996" w:rsidR="005F64B7" w:rsidRPr="00BD76DB" w:rsidRDefault="005F64B7" w:rsidP="2239066E">
            <w:pPr>
              <w:jc w:val="both"/>
              <w:rPr>
                <w:color w:val="000000"/>
                <w:lang w:eastAsia="en-GB"/>
              </w:rPr>
            </w:pPr>
            <w:r w:rsidRPr="2239066E">
              <w:rPr>
                <w:color w:val="000000" w:themeColor="text1"/>
                <w:lang w:eastAsia="en-GB"/>
              </w:rPr>
              <w:t>Strongly disagree</w:t>
            </w:r>
          </w:p>
        </w:tc>
      </w:tr>
      <w:tr w:rsidR="005F64B7" w:rsidRPr="00BD76DB" w14:paraId="1D832DD9" w14:textId="3AB24A1D" w:rsidTr="2239066E">
        <w:trPr>
          <w:trHeight w:val="64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61A50" w14:textId="35C88979" w:rsidR="005F64B7" w:rsidRPr="00B34128" w:rsidRDefault="005F64B7" w:rsidP="2239066E">
            <w:pPr>
              <w:jc w:val="both"/>
              <w:rPr>
                <w:lang w:eastAsia="en-GB"/>
              </w:rPr>
            </w:pPr>
            <w:r w:rsidRPr="2239066E">
              <w:rPr>
                <w:lang w:eastAsia="en-GB"/>
              </w:rPr>
              <w:t>I felt pressured to complete the consent process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AC3C3E" w14:textId="2CFAEDFE" w:rsidR="005F64B7" w:rsidRPr="00BD76DB" w:rsidRDefault="005F64B7" w:rsidP="2239066E">
            <w:pPr>
              <w:jc w:val="both"/>
              <w:rPr>
                <w:color w:val="000000"/>
                <w:lang w:eastAsia="en-GB"/>
              </w:rPr>
            </w:pPr>
            <w:r w:rsidRPr="2239066E">
              <w:rPr>
                <w:color w:val="000000" w:themeColor="text1"/>
                <w:lang w:eastAsia="en-GB"/>
              </w:rPr>
              <w:t>Strongly disagre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8FCD72" w14:textId="7032423D" w:rsidR="005F64B7" w:rsidRPr="00BD76DB" w:rsidRDefault="005F64B7" w:rsidP="2239066E">
            <w:pPr>
              <w:jc w:val="both"/>
              <w:rPr>
                <w:color w:val="000000"/>
                <w:lang w:eastAsia="en-GB"/>
              </w:rPr>
            </w:pPr>
            <w:r w:rsidRPr="2239066E">
              <w:rPr>
                <w:color w:val="000000" w:themeColor="text1"/>
                <w:lang w:eastAsia="en-GB"/>
              </w:rPr>
              <w:t>Disagre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C96DB8" w14:textId="2ACD719F" w:rsidR="005F64B7" w:rsidRPr="00BD76DB" w:rsidRDefault="005F64B7" w:rsidP="2239066E">
            <w:pPr>
              <w:jc w:val="both"/>
              <w:rPr>
                <w:color w:val="000000"/>
                <w:lang w:eastAsia="en-GB"/>
              </w:rPr>
            </w:pPr>
            <w:r w:rsidRPr="2239066E">
              <w:rPr>
                <w:color w:val="000000" w:themeColor="text1"/>
                <w:lang w:eastAsia="en-GB"/>
              </w:rPr>
              <w:t>Neither agree nor disagre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F85532" w14:textId="268CA94B" w:rsidR="005F64B7" w:rsidRPr="00BD76DB" w:rsidRDefault="005F64B7" w:rsidP="2239066E">
            <w:pPr>
              <w:jc w:val="both"/>
              <w:rPr>
                <w:color w:val="000000"/>
                <w:lang w:eastAsia="en-GB"/>
              </w:rPr>
            </w:pPr>
            <w:r w:rsidRPr="2239066E">
              <w:rPr>
                <w:color w:val="000000" w:themeColor="text1"/>
                <w:lang w:eastAsia="en-GB"/>
              </w:rPr>
              <w:t>Agre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D2192B" w14:textId="7D47757D" w:rsidR="005F64B7" w:rsidRPr="00BD76DB" w:rsidRDefault="005F64B7" w:rsidP="2239066E">
            <w:pPr>
              <w:jc w:val="both"/>
              <w:rPr>
                <w:color w:val="000000"/>
                <w:lang w:eastAsia="en-GB"/>
              </w:rPr>
            </w:pPr>
            <w:r w:rsidRPr="2239066E">
              <w:rPr>
                <w:color w:val="000000" w:themeColor="text1"/>
                <w:lang w:eastAsia="en-GB"/>
              </w:rPr>
              <w:t>Strongly Agree</w:t>
            </w:r>
          </w:p>
        </w:tc>
      </w:tr>
      <w:tr w:rsidR="005F64B7" w:rsidRPr="00BD76DB" w14:paraId="5083A93D" w14:textId="6B1C7045" w:rsidTr="2239066E">
        <w:trPr>
          <w:trHeight w:val="64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829700" w14:textId="77777777" w:rsidR="005F64B7" w:rsidRPr="00B34128" w:rsidRDefault="005F64B7" w:rsidP="2239066E">
            <w:pPr>
              <w:jc w:val="both"/>
              <w:rPr>
                <w:lang w:eastAsia="en-GB"/>
              </w:rPr>
            </w:pPr>
            <w:r w:rsidRPr="2239066E">
              <w:rPr>
                <w:lang w:eastAsia="en-GB"/>
              </w:rPr>
              <w:t>I liked the opportunity to be able to provide consent choices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E7CB8B" w14:textId="31F81C9E" w:rsidR="005F64B7" w:rsidRPr="00BD76DB" w:rsidRDefault="005F64B7" w:rsidP="2239066E">
            <w:pPr>
              <w:jc w:val="both"/>
              <w:rPr>
                <w:color w:val="000000"/>
                <w:lang w:eastAsia="en-GB"/>
              </w:rPr>
            </w:pPr>
            <w:r w:rsidRPr="2239066E">
              <w:rPr>
                <w:color w:val="000000" w:themeColor="text1"/>
                <w:lang w:eastAsia="en-GB"/>
              </w:rPr>
              <w:t>Strongly agre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786697" w14:textId="2D8ED779" w:rsidR="005F64B7" w:rsidRPr="00BD76DB" w:rsidRDefault="005F64B7" w:rsidP="2239066E">
            <w:pPr>
              <w:jc w:val="both"/>
              <w:rPr>
                <w:color w:val="000000"/>
                <w:lang w:eastAsia="en-GB"/>
              </w:rPr>
            </w:pPr>
            <w:r w:rsidRPr="2239066E">
              <w:rPr>
                <w:color w:val="000000" w:themeColor="text1"/>
                <w:lang w:eastAsia="en-GB"/>
              </w:rPr>
              <w:t>Agre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04998E" w14:textId="323CDA06" w:rsidR="005F64B7" w:rsidRPr="00BD76DB" w:rsidRDefault="005F64B7" w:rsidP="2239066E">
            <w:pPr>
              <w:jc w:val="both"/>
              <w:rPr>
                <w:color w:val="000000"/>
                <w:lang w:eastAsia="en-GB"/>
              </w:rPr>
            </w:pPr>
            <w:r w:rsidRPr="2239066E">
              <w:rPr>
                <w:color w:val="000000" w:themeColor="text1"/>
                <w:lang w:eastAsia="en-GB"/>
              </w:rPr>
              <w:t>Neither agree nor disagre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293BFB" w14:textId="6384E07C" w:rsidR="005F64B7" w:rsidRPr="00BD76DB" w:rsidRDefault="005F64B7" w:rsidP="2239066E">
            <w:pPr>
              <w:jc w:val="both"/>
              <w:rPr>
                <w:color w:val="000000"/>
                <w:lang w:eastAsia="en-GB"/>
              </w:rPr>
            </w:pPr>
            <w:r w:rsidRPr="2239066E">
              <w:rPr>
                <w:color w:val="000000" w:themeColor="text1"/>
                <w:lang w:eastAsia="en-GB"/>
              </w:rPr>
              <w:t>Disagre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0BE540" w14:textId="7BA4D9BF" w:rsidR="005F64B7" w:rsidRPr="00BD76DB" w:rsidRDefault="005F64B7" w:rsidP="2239066E">
            <w:pPr>
              <w:jc w:val="both"/>
              <w:rPr>
                <w:color w:val="000000"/>
                <w:lang w:eastAsia="en-GB"/>
              </w:rPr>
            </w:pPr>
            <w:r w:rsidRPr="2239066E">
              <w:rPr>
                <w:color w:val="000000" w:themeColor="text1"/>
                <w:lang w:eastAsia="en-GB"/>
              </w:rPr>
              <w:t>Strongly disagree</w:t>
            </w:r>
          </w:p>
        </w:tc>
      </w:tr>
      <w:tr w:rsidR="005F64B7" w:rsidRPr="00BD76DB" w14:paraId="060BE463" w14:textId="0C66AE88" w:rsidTr="2239066E">
        <w:trPr>
          <w:trHeight w:val="64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05C07" w14:textId="77777777" w:rsidR="005F64B7" w:rsidRPr="00B34128" w:rsidRDefault="005F64B7" w:rsidP="2239066E">
            <w:pPr>
              <w:jc w:val="both"/>
              <w:rPr>
                <w:lang w:eastAsia="en-GB"/>
              </w:rPr>
            </w:pPr>
            <w:r w:rsidRPr="2239066E">
              <w:rPr>
                <w:lang w:eastAsia="en-GB"/>
              </w:rPr>
              <w:t>The number of consent choices provided to me were just right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D774B3" w14:textId="700D2D7E" w:rsidR="005F64B7" w:rsidRPr="00BD76DB" w:rsidRDefault="005F64B7" w:rsidP="2239066E">
            <w:pPr>
              <w:jc w:val="both"/>
              <w:rPr>
                <w:color w:val="000000"/>
                <w:lang w:eastAsia="en-GB"/>
              </w:rPr>
            </w:pPr>
            <w:r w:rsidRPr="2239066E">
              <w:rPr>
                <w:color w:val="000000" w:themeColor="text1"/>
                <w:lang w:eastAsia="en-GB"/>
              </w:rPr>
              <w:t>Strongly agre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A4D00C" w14:textId="747FCB73" w:rsidR="005F64B7" w:rsidRPr="00BD76DB" w:rsidRDefault="005F64B7" w:rsidP="2239066E">
            <w:pPr>
              <w:jc w:val="both"/>
              <w:rPr>
                <w:color w:val="000000"/>
                <w:lang w:eastAsia="en-GB"/>
              </w:rPr>
            </w:pPr>
            <w:r w:rsidRPr="2239066E">
              <w:rPr>
                <w:color w:val="000000" w:themeColor="text1"/>
                <w:lang w:eastAsia="en-GB"/>
              </w:rPr>
              <w:t>Agre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CE07BF" w14:textId="36DAAFBB" w:rsidR="005F64B7" w:rsidRPr="00BD76DB" w:rsidRDefault="005F64B7" w:rsidP="2239066E">
            <w:pPr>
              <w:jc w:val="both"/>
              <w:rPr>
                <w:color w:val="000000"/>
                <w:lang w:eastAsia="en-GB"/>
              </w:rPr>
            </w:pPr>
            <w:r w:rsidRPr="2239066E">
              <w:rPr>
                <w:color w:val="000000" w:themeColor="text1"/>
                <w:lang w:eastAsia="en-GB"/>
              </w:rPr>
              <w:t>Neither agree nor disagre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E16703" w14:textId="7E945985" w:rsidR="005F64B7" w:rsidRPr="00BD76DB" w:rsidRDefault="005F64B7" w:rsidP="2239066E">
            <w:pPr>
              <w:jc w:val="both"/>
              <w:rPr>
                <w:color w:val="000000"/>
                <w:lang w:eastAsia="en-GB"/>
              </w:rPr>
            </w:pPr>
            <w:r w:rsidRPr="2239066E">
              <w:rPr>
                <w:color w:val="000000" w:themeColor="text1"/>
                <w:lang w:eastAsia="en-GB"/>
              </w:rPr>
              <w:t>Disagre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42488F" w14:textId="1C3B3330" w:rsidR="005F64B7" w:rsidRPr="00BD76DB" w:rsidRDefault="005F64B7" w:rsidP="2239066E">
            <w:pPr>
              <w:jc w:val="both"/>
              <w:rPr>
                <w:color w:val="000000"/>
                <w:lang w:eastAsia="en-GB"/>
              </w:rPr>
            </w:pPr>
            <w:r w:rsidRPr="2239066E">
              <w:rPr>
                <w:color w:val="000000" w:themeColor="text1"/>
                <w:lang w:eastAsia="en-GB"/>
              </w:rPr>
              <w:t>Strongly disagree</w:t>
            </w:r>
          </w:p>
        </w:tc>
      </w:tr>
      <w:tr w:rsidR="005F64B7" w:rsidRPr="00BD76DB" w14:paraId="51145C0F" w14:textId="3BE675C8" w:rsidTr="2239066E">
        <w:trPr>
          <w:trHeight w:val="96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564B4" w14:textId="6DA2A3A4" w:rsidR="005F64B7" w:rsidRPr="00B34128" w:rsidRDefault="005F64B7" w:rsidP="2239066E">
            <w:pPr>
              <w:jc w:val="both"/>
              <w:rPr>
                <w:lang w:eastAsia="en-GB"/>
              </w:rPr>
            </w:pPr>
            <w:r w:rsidRPr="2239066E">
              <w:rPr>
                <w:lang w:eastAsia="en-GB"/>
              </w:rPr>
              <w:t>I felt positively about the opportunity to ask questions and provide feedback to the research team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50132" w14:textId="1D4C5179" w:rsidR="005F64B7" w:rsidRPr="00BD76DB" w:rsidRDefault="005F64B7" w:rsidP="2239066E">
            <w:pPr>
              <w:jc w:val="both"/>
              <w:rPr>
                <w:color w:val="000000"/>
                <w:lang w:eastAsia="en-GB"/>
              </w:rPr>
            </w:pPr>
            <w:r w:rsidRPr="2239066E">
              <w:rPr>
                <w:color w:val="000000" w:themeColor="text1"/>
                <w:lang w:eastAsia="en-GB"/>
              </w:rPr>
              <w:t>Strongly agre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7BA9C4" w14:textId="50797011" w:rsidR="005F64B7" w:rsidRPr="00BD76DB" w:rsidRDefault="005F64B7" w:rsidP="2239066E">
            <w:pPr>
              <w:jc w:val="both"/>
              <w:rPr>
                <w:color w:val="000000"/>
                <w:lang w:eastAsia="en-GB"/>
              </w:rPr>
            </w:pPr>
            <w:r w:rsidRPr="2239066E">
              <w:rPr>
                <w:color w:val="000000" w:themeColor="text1"/>
                <w:lang w:eastAsia="en-GB"/>
              </w:rPr>
              <w:t>Agre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C8C70" w14:textId="1E233C87" w:rsidR="005F64B7" w:rsidRPr="00BD76DB" w:rsidRDefault="005F64B7" w:rsidP="2239066E">
            <w:pPr>
              <w:jc w:val="both"/>
              <w:rPr>
                <w:color w:val="000000"/>
                <w:lang w:eastAsia="en-GB"/>
              </w:rPr>
            </w:pPr>
            <w:r w:rsidRPr="2239066E">
              <w:rPr>
                <w:color w:val="000000" w:themeColor="text1"/>
                <w:lang w:eastAsia="en-GB"/>
              </w:rPr>
              <w:t>Neither agree nor disagre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CF97E5" w14:textId="48D5BE6A" w:rsidR="005F64B7" w:rsidRPr="00BD76DB" w:rsidRDefault="005F64B7" w:rsidP="2239066E">
            <w:pPr>
              <w:jc w:val="both"/>
              <w:rPr>
                <w:color w:val="000000"/>
                <w:lang w:eastAsia="en-GB"/>
              </w:rPr>
            </w:pPr>
            <w:r w:rsidRPr="2239066E">
              <w:rPr>
                <w:color w:val="000000" w:themeColor="text1"/>
                <w:lang w:eastAsia="en-GB"/>
              </w:rPr>
              <w:t>Disagre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415FB6" w14:textId="4AF6CB43" w:rsidR="005F64B7" w:rsidRPr="00BD76DB" w:rsidRDefault="005F64B7" w:rsidP="2239066E">
            <w:pPr>
              <w:jc w:val="both"/>
              <w:rPr>
                <w:color w:val="000000"/>
                <w:lang w:eastAsia="en-GB"/>
              </w:rPr>
            </w:pPr>
            <w:r w:rsidRPr="2239066E">
              <w:rPr>
                <w:color w:val="000000" w:themeColor="text1"/>
                <w:lang w:eastAsia="en-GB"/>
              </w:rPr>
              <w:t>Strongly disagree</w:t>
            </w:r>
          </w:p>
        </w:tc>
      </w:tr>
    </w:tbl>
    <w:p w14:paraId="47D40DAF" w14:textId="77777777" w:rsidR="005F64B7" w:rsidRPr="005F620C" w:rsidRDefault="005F64B7" w:rsidP="2239066E">
      <w:pPr>
        <w:jc w:val="both"/>
      </w:pPr>
    </w:p>
    <w:sectPr w:rsidR="005F64B7" w:rsidRPr="005F62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&quot;Courier New&quot;">
    <w:altName w:val="Cambria"/>
    <w:charset w:val="00"/>
    <w:family w:val="roman"/>
    <w:pitch w:val="default"/>
  </w:font>
  <w:font w:name="&quot;Calibri&quot;,sans-serif">
    <w:altName w:val="Cambria"/>
    <w:charset w:val="00"/>
    <w:family w:val="roman"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7E96B3"/>
    <w:multiLevelType w:val="hybridMultilevel"/>
    <w:tmpl w:val="FFFFFFFF"/>
    <w:lvl w:ilvl="0" w:tplc="508A559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216FC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FFC5E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B83E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F6A1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FB4D9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8014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7672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8CC4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7C7452"/>
    <w:multiLevelType w:val="hybridMultilevel"/>
    <w:tmpl w:val="FFFFFFFF"/>
    <w:lvl w:ilvl="0" w:tplc="1D9E859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61A85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8A28D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DEA7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80FB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3AF9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F4AE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3007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A493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4634F3"/>
    <w:multiLevelType w:val="hybridMultilevel"/>
    <w:tmpl w:val="FFFFFFFF"/>
    <w:lvl w:ilvl="0" w:tplc="7E2CE3D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77A9B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A2498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CA0B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5A48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FE653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AC2C8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AA0B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0C7C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3FFFF3"/>
    <w:multiLevelType w:val="hybridMultilevel"/>
    <w:tmpl w:val="FFFFFFFF"/>
    <w:lvl w:ilvl="0" w:tplc="BCC68B2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F363E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D2E99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39288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3C7B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2E8E8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8CAC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848D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604D2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4887D8"/>
    <w:multiLevelType w:val="hybridMultilevel"/>
    <w:tmpl w:val="FFFFFFFF"/>
    <w:lvl w:ilvl="0" w:tplc="C69288A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DEE49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F8031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98DF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8228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30ACD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2459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D837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B34EB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8FC49F"/>
    <w:multiLevelType w:val="hybridMultilevel"/>
    <w:tmpl w:val="FFFFFFFF"/>
    <w:lvl w:ilvl="0" w:tplc="028859D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CA688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26A33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C0B1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8C48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B0AE3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D435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5C24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FFA26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FF56FC"/>
    <w:multiLevelType w:val="hybridMultilevel"/>
    <w:tmpl w:val="FFFFFFFF"/>
    <w:lvl w:ilvl="0" w:tplc="575A8D7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89892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98C39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CEC0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59E1F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EA444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54DC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C6B5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3BC79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2CCC2F"/>
    <w:multiLevelType w:val="hybridMultilevel"/>
    <w:tmpl w:val="FFFFFFFF"/>
    <w:lvl w:ilvl="0" w:tplc="7C5086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CF0892C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DC94C5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BEB7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58F3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FA865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58A0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666F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4A2F7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8DBA4B"/>
    <w:multiLevelType w:val="hybridMultilevel"/>
    <w:tmpl w:val="FFFFFFFF"/>
    <w:lvl w:ilvl="0" w:tplc="168C40A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212ED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0D20B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6CF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164C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E640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32AC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30A5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2A01F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BA125D"/>
    <w:multiLevelType w:val="hybridMultilevel"/>
    <w:tmpl w:val="FFFFFFFF"/>
    <w:lvl w:ilvl="0" w:tplc="051C803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DC45B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92B6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2A29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E8FA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336EA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B0F4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4E11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F3ADF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10A5B0"/>
    <w:multiLevelType w:val="hybridMultilevel"/>
    <w:tmpl w:val="FFFFFFFF"/>
    <w:lvl w:ilvl="0" w:tplc="99E0D22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A6A2E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48EE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A637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8CA3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1868B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2272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3DEDF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3CEEE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FD2BD3"/>
    <w:multiLevelType w:val="hybridMultilevel"/>
    <w:tmpl w:val="15FA7A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E3F3C7"/>
    <w:multiLevelType w:val="hybridMultilevel"/>
    <w:tmpl w:val="FFFFFFFF"/>
    <w:lvl w:ilvl="0" w:tplc="244CC79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26AA6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17A50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A2DD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06617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7F0AA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5A34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B32D6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7208A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8D574D"/>
    <w:multiLevelType w:val="hybridMultilevel"/>
    <w:tmpl w:val="FFFFFFFF"/>
    <w:lvl w:ilvl="0" w:tplc="DAB6FD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152BB0C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4A7282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8A8D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AC8F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3E2A4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B850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31CDC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C7A9E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AD3E22"/>
    <w:multiLevelType w:val="hybridMultilevel"/>
    <w:tmpl w:val="FFFFFFFF"/>
    <w:lvl w:ilvl="0" w:tplc="FFD2CAA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E9CD7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27A7D96">
      <w:start w:val="1"/>
      <w:numFmt w:val="bullet"/>
      <w:lvlText w:val="-"/>
      <w:lvlJc w:val="left"/>
      <w:pPr>
        <w:ind w:left="2160" w:hanging="360"/>
      </w:pPr>
      <w:rPr>
        <w:rFonts w:ascii="&quot;Calibri&quot;,sans-serif" w:hAnsi="&quot;Calibri&quot;,sans-serif" w:hint="default"/>
      </w:rPr>
    </w:lvl>
    <w:lvl w:ilvl="3" w:tplc="4970C6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A6F6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B841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A568D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F814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16412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CDB8E0"/>
    <w:multiLevelType w:val="hybridMultilevel"/>
    <w:tmpl w:val="FFFFFFFF"/>
    <w:lvl w:ilvl="0" w:tplc="A89CF4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D346ED8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BC8280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BAA2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E0E5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CC280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6CD9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48E0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6494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9F1EA7"/>
    <w:multiLevelType w:val="hybridMultilevel"/>
    <w:tmpl w:val="FFFFFFFF"/>
    <w:lvl w:ilvl="0" w:tplc="BD7CE1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DD845B2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2D4E4D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341B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A637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908BD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0DEAB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1064F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6C36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42600F"/>
    <w:multiLevelType w:val="hybridMultilevel"/>
    <w:tmpl w:val="FFFFFFFF"/>
    <w:lvl w:ilvl="0" w:tplc="9760B1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E26EC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4B876B8">
      <w:start w:val="1"/>
      <w:numFmt w:val="bullet"/>
      <w:lvlText w:val="-"/>
      <w:lvlJc w:val="left"/>
      <w:pPr>
        <w:ind w:left="2160" w:hanging="360"/>
      </w:pPr>
      <w:rPr>
        <w:rFonts w:ascii="&quot;Calibri&quot;,sans-serif" w:hAnsi="&quot;Calibri&quot;,sans-serif" w:hint="default"/>
      </w:rPr>
    </w:lvl>
    <w:lvl w:ilvl="3" w:tplc="161481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7E85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10EB4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5BEA1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65273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5A6E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0AC6A6"/>
    <w:multiLevelType w:val="hybridMultilevel"/>
    <w:tmpl w:val="FFFFFFFF"/>
    <w:lvl w:ilvl="0" w:tplc="2C90D9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1BCA81C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ED9C33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483B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DA61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D079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34BF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222D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E908E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2EB16C"/>
    <w:multiLevelType w:val="hybridMultilevel"/>
    <w:tmpl w:val="FFFFFFFF"/>
    <w:lvl w:ilvl="0" w:tplc="33F49BC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E4E7F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56EEE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4C6FD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B8F2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45EAE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6E35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A2E29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4FA88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D584A6"/>
    <w:multiLevelType w:val="hybridMultilevel"/>
    <w:tmpl w:val="FFFFFFFF"/>
    <w:lvl w:ilvl="0" w:tplc="E4925FB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7CA99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B48B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A26E7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4024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FF67E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6E46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AEA37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68EAE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5AFD76A"/>
    <w:multiLevelType w:val="hybridMultilevel"/>
    <w:tmpl w:val="FFFFFFFF"/>
    <w:lvl w:ilvl="0" w:tplc="951610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EF6F530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CD0CEA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1631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527B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2C6B5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6250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8289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192CC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F98C65"/>
    <w:multiLevelType w:val="hybridMultilevel"/>
    <w:tmpl w:val="FFFFFFFF"/>
    <w:lvl w:ilvl="0" w:tplc="BB1EDCE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00894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FB4D7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14476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BE12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394A8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86FB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72AE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A45D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C8CBF2E"/>
    <w:multiLevelType w:val="hybridMultilevel"/>
    <w:tmpl w:val="FFFFFFFF"/>
    <w:lvl w:ilvl="0" w:tplc="F27284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1F219E4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9580D9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C4D6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64BF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8B85C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7608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9281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E2011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CFD2855"/>
    <w:multiLevelType w:val="hybridMultilevel"/>
    <w:tmpl w:val="FFFFFFFF"/>
    <w:lvl w:ilvl="0" w:tplc="3C68F2F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BBC11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F342F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C6DE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AEA7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9607A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D8EB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C201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FF2D0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115A403"/>
    <w:multiLevelType w:val="hybridMultilevel"/>
    <w:tmpl w:val="FFFFFFFF"/>
    <w:lvl w:ilvl="0" w:tplc="4426BA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990B0D4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26D643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C680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B217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C2E8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E6E1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D26F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4103D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902A0B"/>
    <w:multiLevelType w:val="hybridMultilevel"/>
    <w:tmpl w:val="FFFFFFFF"/>
    <w:lvl w:ilvl="0" w:tplc="ABE2747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5764B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1CA91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7EB4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BAC8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1D828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E47E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B8EB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A227A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8AA5923"/>
    <w:multiLevelType w:val="hybridMultilevel"/>
    <w:tmpl w:val="FFFFFFFF"/>
    <w:lvl w:ilvl="0" w:tplc="1C02CD9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FD0F1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DE4CF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98F9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ACF4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09E23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15665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2061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6A84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12709FE"/>
    <w:multiLevelType w:val="hybridMultilevel"/>
    <w:tmpl w:val="FFFFFFFF"/>
    <w:lvl w:ilvl="0" w:tplc="53763C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FC4FC00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5A4A3C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645E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7236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64478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1AD4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16AD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69A24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DED9E1"/>
    <w:multiLevelType w:val="hybridMultilevel"/>
    <w:tmpl w:val="FFFFFFFF"/>
    <w:lvl w:ilvl="0" w:tplc="71A4033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A3A18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5DC29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0AB0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08AA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EA05F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4066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C646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71CF1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F29173C"/>
    <w:multiLevelType w:val="hybridMultilevel"/>
    <w:tmpl w:val="FFFFFFFF"/>
    <w:lvl w:ilvl="0" w:tplc="54687AC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792C8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05415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0C07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B683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11E3C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7E23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C800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D237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76254C3"/>
    <w:multiLevelType w:val="hybridMultilevel"/>
    <w:tmpl w:val="FFFFFFFF"/>
    <w:lvl w:ilvl="0" w:tplc="C5F26DE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D7E62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EDE6E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648D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DEA3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020A1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A0EC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F42C6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4F00A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9F647F9"/>
    <w:multiLevelType w:val="hybridMultilevel"/>
    <w:tmpl w:val="FFFFFFFF"/>
    <w:lvl w:ilvl="0" w:tplc="A3A8FB4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6D0DD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246D6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7AB8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92E3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844FE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4A07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BC8C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650BE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930067"/>
    <w:multiLevelType w:val="hybridMultilevel"/>
    <w:tmpl w:val="FFFFFFFF"/>
    <w:lvl w:ilvl="0" w:tplc="EE00047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D3008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78A7B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BC19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CEC2F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3360F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E247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540D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7094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D1437F0"/>
    <w:multiLevelType w:val="hybridMultilevel"/>
    <w:tmpl w:val="FFFFFFFF"/>
    <w:lvl w:ilvl="0" w:tplc="102CE4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90FEBC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06DA35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A4C5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644D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2C2F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AEC8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9442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58097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D44AD9C"/>
    <w:multiLevelType w:val="hybridMultilevel"/>
    <w:tmpl w:val="FFFFFFFF"/>
    <w:lvl w:ilvl="0" w:tplc="F0BAC9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75AF2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7D00AC0">
      <w:start w:val="1"/>
      <w:numFmt w:val="bullet"/>
      <w:lvlText w:val="-"/>
      <w:lvlJc w:val="left"/>
      <w:pPr>
        <w:ind w:left="2160" w:hanging="360"/>
      </w:pPr>
      <w:rPr>
        <w:rFonts w:ascii="&quot;Calibri&quot;,sans-serif" w:hAnsi="&quot;Calibri&quot;,sans-serif" w:hint="default"/>
      </w:rPr>
    </w:lvl>
    <w:lvl w:ilvl="3" w:tplc="B2B206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1623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990F7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6034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B0D7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008E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FD89544"/>
    <w:multiLevelType w:val="hybridMultilevel"/>
    <w:tmpl w:val="FFFFFFFF"/>
    <w:lvl w:ilvl="0" w:tplc="ED0468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06411A0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AAF4C6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684F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84DA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74C64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961C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6082F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56C27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080321D"/>
    <w:multiLevelType w:val="hybridMultilevel"/>
    <w:tmpl w:val="05B8AF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F626E28">
      <w:start w:val="1"/>
      <w:numFmt w:val="bullet"/>
      <w:lvlText w:val="-"/>
      <w:lvlJc w:val="left"/>
      <w:pPr>
        <w:ind w:left="2160" w:hanging="360"/>
      </w:pPr>
      <w:rPr>
        <w:rFonts w:ascii="Calibri" w:hAnsi="Calibri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54CF54F"/>
    <w:multiLevelType w:val="hybridMultilevel"/>
    <w:tmpl w:val="FFFFFFFF"/>
    <w:lvl w:ilvl="0" w:tplc="AAF4FD1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5A688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03027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762DD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501D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A0E28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BCC8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F4AD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4FEEB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C18EC7B"/>
    <w:multiLevelType w:val="hybridMultilevel"/>
    <w:tmpl w:val="FFFFFFFF"/>
    <w:lvl w:ilvl="0" w:tplc="69626DF2">
      <w:start w:val="1"/>
      <w:numFmt w:val="decimal"/>
      <w:lvlText w:val="%1."/>
      <w:lvlJc w:val="left"/>
      <w:pPr>
        <w:ind w:left="720" w:hanging="360"/>
      </w:pPr>
    </w:lvl>
    <w:lvl w:ilvl="1" w:tplc="38A803D4">
      <w:start w:val="1"/>
      <w:numFmt w:val="lowerLetter"/>
      <w:lvlText w:val="%2."/>
      <w:lvlJc w:val="left"/>
      <w:pPr>
        <w:ind w:left="1440" w:hanging="360"/>
      </w:pPr>
    </w:lvl>
    <w:lvl w:ilvl="2" w:tplc="25D60814">
      <w:start w:val="1"/>
      <w:numFmt w:val="lowerRoman"/>
      <w:lvlText w:val="%3."/>
      <w:lvlJc w:val="right"/>
      <w:pPr>
        <w:ind w:left="2160" w:hanging="180"/>
      </w:pPr>
    </w:lvl>
    <w:lvl w:ilvl="3" w:tplc="33DC0D6A">
      <w:start w:val="1"/>
      <w:numFmt w:val="decimal"/>
      <w:lvlText w:val="%4."/>
      <w:lvlJc w:val="left"/>
      <w:pPr>
        <w:ind w:left="2880" w:hanging="360"/>
      </w:pPr>
    </w:lvl>
    <w:lvl w:ilvl="4" w:tplc="09EAA3E8">
      <w:start w:val="1"/>
      <w:numFmt w:val="lowerLetter"/>
      <w:lvlText w:val="%5."/>
      <w:lvlJc w:val="left"/>
      <w:pPr>
        <w:ind w:left="3600" w:hanging="360"/>
      </w:pPr>
    </w:lvl>
    <w:lvl w:ilvl="5" w:tplc="70FE63B4">
      <w:start w:val="1"/>
      <w:numFmt w:val="lowerRoman"/>
      <w:lvlText w:val="%6."/>
      <w:lvlJc w:val="right"/>
      <w:pPr>
        <w:ind w:left="4320" w:hanging="180"/>
      </w:pPr>
    </w:lvl>
    <w:lvl w:ilvl="6" w:tplc="67AA6338">
      <w:start w:val="1"/>
      <w:numFmt w:val="decimal"/>
      <w:lvlText w:val="%7."/>
      <w:lvlJc w:val="left"/>
      <w:pPr>
        <w:ind w:left="5040" w:hanging="360"/>
      </w:pPr>
    </w:lvl>
    <w:lvl w:ilvl="7" w:tplc="EFF6552A">
      <w:start w:val="1"/>
      <w:numFmt w:val="lowerLetter"/>
      <w:lvlText w:val="%8."/>
      <w:lvlJc w:val="left"/>
      <w:pPr>
        <w:ind w:left="5760" w:hanging="360"/>
      </w:pPr>
    </w:lvl>
    <w:lvl w:ilvl="8" w:tplc="C4A6C8EA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CF4D23E"/>
    <w:multiLevelType w:val="hybridMultilevel"/>
    <w:tmpl w:val="FFFFFFFF"/>
    <w:lvl w:ilvl="0" w:tplc="894EFF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F82C662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50A419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4280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E7E97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FE9A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7658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3E67B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DAA8E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F1A58C9"/>
    <w:multiLevelType w:val="hybridMultilevel"/>
    <w:tmpl w:val="FFFFFFFF"/>
    <w:lvl w:ilvl="0" w:tplc="0DA826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9B2B6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612F028">
      <w:start w:val="1"/>
      <w:numFmt w:val="bullet"/>
      <w:lvlText w:val="-"/>
      <w:lvlJc w:val="left"/>
      <w:pPr>
        <w:ind w:left="2160" w:hanging="360"/>
      </w:pPr>
      <w:rPr>
        <w:rFonts w:ascii="&quot;Calibri&quot;,sans-serif" w:hAnsi="&quot;Calibri&quot;,sans-serif" w:hint="default"/>
      </w:rPr>
    </w:lvl>
    <w:lvl w:ilvl="3" w:tplc="F654B8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CEEE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F449F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5810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0EED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4C694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8"/>
  </w:num>
  <w:num w:numId="2">
    <w:abstractNumId w:val="0"/>
  </w:num>
  <w:num w:numId="3">
    <w:abstractNumId w:val="20"/>
  </w:num>
  <w:num w:numId="4">
    <w:abstractNumId w:val="3"/>
  </w:num>
  <w:num w:numId="5">
    <w:abstractNumId w:val="10"/>
  </w:num>
  <w:num w:numId="6">
    <w:abstractNumId w:val="33"/>
  </w:num>
  <w:num w:numId="7">
    <w:abstractNumId w:val="31"/>
  </w:num>
  <w:num w:numId="8">
    <w:abstractNumId w:val="1"/>
  </w:num>
  <w:num w:numId="9">
    <w:abstractNumId w:val="21"/>
  </w:num>
  <w:num w:numId="10">
    <w:abstractNumId w:val="23"/>
  </w:num>
  <w:num w:numId="11">
    <w:abstractNumId w:val="26"/>
  </w:num>
  <w:num w:numId="12">
    <w:abstractNumId w:val="18"/>
  </w:num>
  <w:num w:numId="13">
    <w:abstractNumId w:val="13"/>
  </w:num>
  <w:num w:numId="14">
    <w:abstractNumId w:val="36"/>
  </w:num>
  <w:num w:numId="15">
    <w:abstractNumId w:val="2"/>
  </w:num>
  <w:num w:numId="16">
    <w:abstractNumId w:val="41"/>
  </w:num>
  <w:num w:numId="17">
    <w:abstractNumId w:val="35"/>
  </w:num>
  <w:num w:numId="18">
    <w:abstractNumId w:val="17"/>
  </w:num>
  <w:num w:numId="19">
    <w:abstractNumId w:val="15"/>
  </w:num>
  <w:num w:numId="20">
    <w:abstractNumId w:val="16"/>
  </w:num>
  <w:num w:numId="21">
    <w:abstractNumId w:val="40"/>
  </w:num>
  <w:num w:numId="22">
    <w:abstractNumId w:val="7"/>
  </w:num>
  <w:num w:numId="23">
    <w:abstractNumId w:val="25"/>
  </w:num>
  <w:num w:numId="24">
    <w:abstractNumId w:val="34"/>
  </w:num>
  <w:num w:numId="25">
    <w:abstractNumId w:val="28"/>
  </w:num>
  <w:num w:numId="26">
    <w:abstractNumId w:val="8"/>
  </w:num>
  <w:num w:numId="27">
    <w:abstractNumId w:val="32"/>
  </w:num>
  <w:num w:numId="28">
    <w:abstractNumId w:val="5"/>
  </w:num>
  <w:num w:numId="29">
    <w:abstractNumId w:val="14"/>
  </w:num>
  <w:num w:numId="30">
    <w:abstractNumId w:val="24"/>
  </w:num>
  <w:num w:numId="31">
    <w:abstractNumId w:val="12"/>
  </w:num>
  <w:num w:numId="32">
    <w:abstractNumId w:val="4"/>
  </w:num>
  <w:num w:numId="33">
    <w:abstractNumId w:val="22"/>
  </w:num>
  <w:num w:numId="34">
    <w:abstractNumId w:val="27"/>
  </w:num>
  <w:num w:numId="35">
    <w:abstractNumId w:val="19"/>
  </w:num>
  <w:num w:numId="36">
    <w:abstractNumId w:val="6"/>
  </w:num>
  <w:num w:numId="37">
    <w:abstractNumId w:val="30"/>
  </w:num>
  <w:num w:numId="38">
    <w:abstractNumId w:val="9"/>
  </w:num>
  <w:num w:numId="39">
    <w:abstractNumId w:val="37"/>
  </w:num>
  <w:num w:numId="40">
    <w:abstractNumId w:val="11"/>
  </w:num>
  <w:num w:numId="41">
    <w:abstractNumId w:val="39"/>
  </w:num>
  <w:num w:numId="42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0D1"/>
    <w:rsid w:val="00027F5D"/>
    <w:rsid w:val="0006586F"/>
    <w:rsid w:val="00070AE3"/>
    <w:rsid w:val="00074E93"/>
    <w:rsid w:val="00080349"/>
    <w:rsid w:val="00097B70"/>
    <w:rsid w:val="000C5138"/>
    <w:rsid w:val="000D5C41"/>
    <w:rsid w:val="000E42F2"/>
    <w:rsid w:val="00101C7B"/>
    <w:rsid w:val="001045C9"/>
    <w:rsid w:val="001320F2"/>
    <w:rsid w:val="0014077F"/>
    <w:rsid w:val="001449DE"/>
    <w:rsid w:val="001529DB"/>
    <w:rsid w:val="00157EB6"/>
    <w:rsid w:val="00161D31"/>
    <w:rsid w:val="00164C7A"/>
    <w:rsid w:val="001849A4"/>
    <w:rsid w:val="001A2920"/>
    <w:rsid w:val="001B22E2"/>
    <w:rsid w:val="001C022B"/>
    <w:rsid w:val="001C2168"/>
    <w:rsid w:val="001D02A6"/>
    <w:rsid w:val="001E3E5F"/>
    <w:rsid w:val="001E52BD"/>
    <w:rsid w:val="0020753B"/>
    <w:rsid w:val="00227385"/>
    <w:rsid w:val="00234117"/>
    <w:rsid w:val="002516A7"/>
    <w:rsid w:val="002572F6"/>
    <w:rsid w:val="0027617D"/>
    <w:rsid w:val="00282270"/>
    <w:rsid w:val="00290C17"/>
    <w:rsid w:val="00295E65"/>
    <w:rsid w:val="002D02AB"/>
    <w:rsid w:val="002D4702"/>
    <w:rsid w:val="00331EE6"/>
    <w:rsid w:val="00353F30"/>
    <w:rsid w:val="00372208"/>
    <w:rsid w:val="00376A35"/>
    <w:rsid w:val="003A7E68"/>
    <w:rsid w:val="003B026D"/>
    <w:rsid w:val="003C12B3"/>
    <w:rsid w:val="003C6690"/>
    <w:rsid w:val="003F19FA"/>
    <w:rsid w:val="003F6B83"/>
    <w:rsid w:val="00426EFE"/>
    <w:rsid w:val="004611E8"/>
    <w:rsid w:val="004618C9"/>
    <w:rsid w:val="004A0FF7"/>
    <w:rsid w:val="004A5753"/>
    <w:rsid w:val="004D1410"/>
    <w:rsid w:val="004D4362"/>
    <w:rsid w:val="00501CC1"/>
    <w:rsid w:val="00524030"/>
    <w:rsid w:val="005368BD"/>
    <w:rsid w:val="005528D6"/>
    <w:rsid w:val="005643E7"/>
    <w:rsid w:val="005B128B"/>
    <w:rsid w:val="005D2C0E"/>
    <w:rsid w:val="005E41A7"/>
    <w:rsid w:val="005F06D4"/>
    <w:rsid w:val="005F3095"/>
    <w:rsid w:val="005F620C"/>
    <w:rsid w:val="005F64B7"/>
    <w:rsid w:val="006156AB"/>
    <w:rsid w:val="00623868"/>
    <w:rsid w:val="0063010D"/>
    <w:rsid w:val="00630834"/>
    <w:rsid w:val="00646E75"/>
    <w:rsid w:val="00675E29"/>
    <w:rsid w:val="006A43E3"/>
    <w:rsid w:val="006B3946"/>
    <w:rsid w:val="006C385F"/>
    <w:rsid w:val="006C707C"/>
    <w:rsid w:val="006D00A5"/>
    <w:rsid w:val="006E1243"/>
    <w:rsid w:val="006E324F"/>
    <w:rsid w:val="006E32D5"/>
    <w:rsid w:val="006F3E70"/>
    <w:rsid w:val="006F6404"/>
    <w:rsid w:val="0071353C"/>
    <w:rsid w:val="0072098C"/>
    <w:rsid w:val="00720A83"/>
    <w:rsid w:val="0073681F"/>
    <w:rsid w:val="00745A8C"/>
    <w:rsid w:val="00762431"/>
    <w:rsid w:val="007656A3"/>
    <w:rsid w:val="00774E8B"/>
    <w:rsid w:val="00784C19"/>
    <w:rsid w:val="007B250E"/>
    <w:rsid w:val="007B36CD"/>
    <w:rsid w:val="007C5EA0"/>
    <w:rsid w:val="008027AA"/>
    <w:rsid w:val="008200BA"/>
    <w:rsid w:val="00846AAB"/>
    <w:rsid w:val="00852785"/>
    <w:rsid w:val="00853713"/>
    <w:rsid w:val="008558F5"/>
    <w:rsid w:val="00867887"/>
    <w:rsid w:val="00870653"/>
    <w:rsid w:val="00890028"/>
    <w:rsid w:val="008909F9"/>
    <w:rsid w:val="00893B4C"/>
    <w:rsid w:val="008A0D66"/>
    <w:rsid w:val="008A737F"/>
    <w:rsid w:val="008B5448"/>
    <w:rsid w:val="008B561C"/>
    <w:rsid w:val="008B5B1C"/>
    <w:rsid w:val="008B742A"/>
    <w:rsid w:val="008C14E4"/>
    <w:rsid w:val="008D6FCC"/>
    <w:rsid w:val="008F5A5C"/>
    <w:rsid w:val="008F6DAE"/>
    <w:rsid w:val="00906B7A"/>
    <w:rsid w:val="00966475"/>
    <w:rsid w:val="0097100A"/>
    <w:rsid w:val="0099012C"/>
    <w:rsid w:val="009A11E6"/>
    <w:rsid w:val="009E024E"/>
    <w:rsid w:val="009E12CB"/>
    <w:rsid w:val="009E3BE2"/>
    <w:rsid w:val="009E40D1"/>
    <w:rsid w:val="009F212F"/>
    <w:rsid w:val="009F36C9"/>
    <w:rsid w:val="009F6308"/>
    <w:rsid w:val="00A00BF9"/>
    <w:rsid w:val="00A07A43"/>
    <w:rsid w:val="00A561AA"/>
    <w:rsid w:val="00A6370F"/>
    <w:rsid w:val="00A755C0"/>
    <w:rsid w:val="00A76F2D"/>
    <w:rsid w:val="00AB1407"/>
    <w:rsid w:val="00AD6285"/>
    <w:rsid w:val="00AD64B9"/>
    <w:rsid w:val="00AE1AA6"/>
    <w:rsid w:val="00AE65A8"/>
    <w:rsid w:val="00B01D35"/>
    <w:rsid w:val="00B034B1"/>
    <w:rsid w:val="00B17025"/>
    <w:rsid w:val="00B35F91"/>
    <w:rsid w:val="00B51E4A"/>
    <w:rsid w:val="00BB0DE6"/>
    <w:rsid w:val="00BB5EA0"/>
    <w:rsid w:val="00BE5703"/>
    <w:rsid w:val="00BF2F9D"/>
    <w:rsid w:val="00C000EF"/>
    <w:rsid w:val="00C067C5"/>
    <w:rsid w:val="00C177EC"/>
    <w:rsid w:val="00C26EB4"/>
    <w:rsid w:val="00C34E0E"/>
    <w:rsid w:val="00C65D07"/>
    <w:rsid w:val="00C7613D"/>
    <w:rsid w:val="00CB50C7"/>
    <w:rsid w:val="00CC2929"/>
    <w:rsid w:val="00CC492C"/>
    <w:rsid w:val="00CD3433"/>
    <w:rsid w:val="00CE66E1"/>
    <w:rsid w:val="00CE72D9"/>
    <w:rsid w:val="00D0439F"/>
    <w:rsid w:val="00D13F1C"/>
    <w:rsid w:val="00D15329"/>
    <w:rsid w:val="00D16191"/>
    <w:rsid w:val="00D21079"/>
    <w:rsid w:val="00D22F5A"/>
    <w:rsid w:val="00D3108D"/>
    <w:rsid w:val="00D337E1"/>
    <w:rsid w:val="00D527FE"/>
    <w:rsid w:val="00D56214"/>
    <w:rsid w:val="00D72BAF"/>
    <w:rsid w:val="00D839CD"/>
    <w:rsid w:val="00D846D3"/>
    <w:rsid w:val="00D87416"/>
    <w:rsid w:val="00DA1F77"/>
    <w:rsid w:val="00DB0514"/>
    <w:rsid w:val="00DB3889"/>
    <w:rsid w:val="00DC2708"/>
    <w:rsid w:val="00DC7382"/>
    <w:rsid w:val="00DD0B99"/>
    <w:rsid w:val="00DE6BD8"/>
    <w:rsid w:val="00DE7B33"/>
    <w:rsid w:val="00DF039D"/>
    <w:rsid w:val="00E01CD6"/>
    <w:rsid w:val="00E13882"/>
    <w:rsid w:val="00E163AA"/>
    <w:rsid w:val="00E43814"/>
    <w:rsid w:val="00E448D3"/>
    <w:rsid w:val="00E57D6E"/>
    <w:rsid w:val="00EA6D8A"/>
    <w:rsid w:val="00EB4EAB"/>
    <w:rsid w:val="00EC555B"/>
    <w:rsid w:val="00ED10FD"/>
    <w:rsid w:val="00ED3886"/>
    <w:rsid w:val="00F14CB3"/>
    <w:rsid w:val="00F2789D"/>
    <w:rsid w:val="00F32205"/>
    <w:rsid w:val="00F3258B"/>
    <w:rsid w:val="00F367EE"/>
    <w:rsid w:val="00F45B44"/>
    <w:rsid w:val="00F469DD"/>
    <w:rsid w:val="00F479BE"/>
    <w:rsid w:val="00F5670D"/>
    <w:rsid w:val="00F744D6"/>
    <w:rsid w:val="00F859DC"/>
    <w:rsid w:val="00F909A9"/>
    <w:rsid w:val="00F90E77"/>
    <w:rsid w:val="00F96742"/>
    <w:rsid w:val="00FA2D2C"/>
    <w:rsid w:val="00FA5753"/>
    <w:rsid w:val="00FB5898"/>
    <w:rsid w:val="00FE2FC3"/>
    <w:rsid w:val="00FF02B3"/>
    <w:rsid w:val="00FF1DB9"/>
    <w:rsid w:val="00FF6AA2"/>
    <w:rsid w:val="04F46139"/>
    <w:rsid w:val="05433D54"/>
    <w:rsid w:val="05E12D2A"/>
    <w:rsid w:val="07096A92"/>
    <w:rsid w:val="07833B81"/>
    <w:rsid w:val="08E3D8EE"/>
    <w:rsid w:val="09E4E7CB"/>
    <w:rsid w:val="0A7B6159"/>
    <w:rsid w:val="0BA0CE6B"/>
    <w:rsid w:val="0D18C6EF"/>
    <w:rsid w:val="0E30D764"/>
    <w:rsid w:val="102C9C07"/>
    <w:rsid w:val="10370354"/>
    <w:rsid w:val="11F39225"/>
    <w:rsid w:val="1511CC11"/>
    <w:rsid w:val="153D0C4D"/>
    <w:rsid w:val="15AF634D"/>
    <w:rsid w:val="1696C89A"/>
    <w:rsid w:val="17281A6C"/>
    <w:rsid w:val="1774FD34"/>
    <w:rsid w:val="17ACCFA0"/>
    <w:rsid w:val="18EF7F7C"/>
    <w:rsid w:val="1A013587"/>
    <w:rsid w:val="1B2D741F"/>
    <w:rsid w:val="1CAB8683"/>
    <w:rsid w:val="1D3DEEE8"/>
    <w:rsid w:val="1F5A9BB1"/>
    <w:rsid w:val="2067CBEB"/>
    <w:rsid w:val="2221B9C8"/>
    <w:rsid w:val="2239066E"/>
    <w:rsid w:val="2573C453"/>
    <w:rsid w:val="25FDED95"/>
    <w:rsid w:val="2704C32D"/>
    <w:rsid w:val="27572AA5"/>
    <w:rsid w:val="28AB46B5"/>
    <w:rsid w:val="29A635B3"/>
    <w:rsid w:val="2A724D74"/>
    <w:rsid w:val="2A8381D3"/>
    <w:rsid w:val="2B9407AA"/>
    <w:rsid w:val="2CBAEBDD"/>
    <w:rsid w:val="2D241B6E"/>
    <w:rsid w:val="2D9D3F71"/>
    <w:rsid w:val="2E0DFF71"/>
    <w:rsid w:val="30375124"/>
    <w:rsid w:val="3182B48D"/>
    <w:rsid w:val="3232AF81"/>
    <w:rsid w:val="32B89052"/>
    <w:rsid w:val="32BED9AE"/>
    <w:rsid w:val="35C3A8DE"/>
    <w:rsid w:val="370620A4"/>
    <w:rsid w:val="37236121"/>
    <w:rsid w:val="386C9838"/>
    <w:rsid w:val="39646015"/>
    <w:rsid w:val="3988F119"/>
    <w:rsid w:val="3D81219D"/>
    <w:rsid w:val="41A9B5F1"/>
    <w:rsid w:val="41CFFFAE"/>
    <w:rsid w:val="42A8B7AB"/>
    <w:rsid w:val="42B237E3"/>
    <w:rsid w:val="46EA962B"/>
    <w:rsid w:val="488EF255"/>
    <w:rsid w:val="48E4B942"/>
    <w:rsid w:val="49E77210"/>
    <w:rsid w:val="4A1ED992"/>
    <w:rsid w:val="4A58D26D"/>
    <w:rsid w:val="4C9F559A"/>
    <w:rsid w:val="4CD3C6A7"/>
    <w:rsid w:val="4D99CC39"/>
    <w:rsid w:val="4F03634D"/>
    <w:rsid w:val="50B98778"/>
    <w:rsid w:val="5308855C"/>
    <w:rsid w:val="56588F18"/>
    <w:rsid w:val="56680C01"/>
    <w:rsid w:val="58561CB1"/>
    <w:rsid w:val="5B618A3A"/>
    <w:rsid w:val="5C504E2B"/>
    <w:rsid w:val="5CE1A634"/>
    <w:rsid w:val="5D7322A4"/>
    <w:rsid w:val="5DC9AEB7"/>
    <w:rsid w:val="5FB232CD"/>
    <w:rsid w:val="5FC14084"/>
    <w:rsid w:val="60D75A51"/>
    <w:rsid w:val="6308BB57"/>
    <w:rsid w:val="634E49BE"/>
    <w:rsid w:val="64F6D9D9"/>
    <w:rsid w:val="656D6B60"/>
    <w:rsid w:val="661BB0A3"/>
    <w:rsid w:val="6A4107E0"/>
    <w:rsid w:val="6C2E292A"/>
    <w:rsid w:val="6D0E3697"/>
    <w:rsid w:val="6D112085"/>
    <w:rsid w:val="6D47F360"/>
    <w:rsid w:val="754877BE"/>
    <w:rsid w:val="768AA0A2"/>
    <w:rsid w:val="76CD31BD"/>
    <w:rsid w:val="77C122EC"/>
    <w:rsid w:val="7BB69497"/>
    <w:rsid w:val="7D0AE560"/>
    <w:rsid w:val="7F80C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8372E"/>
  <w15:chartTrackingRefBased/>
  <w15:docId w15:val="{40F4C404-52EE-4330-A323-8CF50BA89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0D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40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40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40D1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1C022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97100A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wacimagecontainer">
    <w:name w:val="wacimagecontainer"/>
    <w:basedOn w:val="DefaultParagraphFont"/>
    <w:rsid w:val="005F64B7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4D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DC270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C270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56214"/>
    <w:rPr>
      <w:rFonts w:ascii="Times New Roman" w:eastAsia="Times New Roman" w:hAnsi="Times New Roman" w:cs="Times New Roman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65A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5A8"/>
    <w:rPr>
      <w:rFonts w:ascii="Segoe UI" w:eastAsia="Times New Roman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289E5B3E66D64385C7772F758DA3C1" ma:contentTypeVersion="15" ma:contentTypeDescription="Create a new document." ma:contentTypeScope="" ma:versionID="3333f62a8b6dac7206723ee7ff79161b">
  <xsd:schema xmlns:xsd="http://www.w3.org/2001/XMLSchema" xmlns:xs="http://www.w3.org/2001/XMLSchema" xmlns:p="http://schemas.microsoft.com/office/2006/metadata/properties" xmlns:ns2="42081d06-bcb8-492b-8a43-185a704d1d02" xmlns:ns3="651b6e66-6959-4d90-8511-eb71de1a61ae" xmlns:ns4="3e035340-2944-4727-9f74-27603fa6c14a" targetNamespace="http://schemas.microsoft.com/office/2006/metadata/properties" ma:root="true" ma:fieldsID="29ba448bf80b1050b26606972dbfcd36" ns2:_="" ns3:_="" ns4:_="">
    <xsd:import namespace="42081d06-bcb8-492b-8a43-185a704d1d02"/>
    <xsd:import namespace="651b6e66-6959-4d90-8511-eb71de1a61ae"/>
    <xsd:import namespace="3e035340-2944-4727-9f74-27603fa6c14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4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081d06-bcb8-492b-8a43-185a704d1d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8e950ff-f1bc-4f65-9ab7-38c216eebb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1b6e66-6959-4d90-8511-eb71de1a61a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035340-2944-4727-9f74-27603fa6c14a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4dbe78e-4110-4b4a-8f09-98dac5c95883}" ma:internalName="TaxCatchAll" ma:showField="CatchAllData" ma:web="651b6e66-6959-4d90-8511-eb71de1a61a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e035340-2944-4727-9f74-27603fa6c14a" xsi:nil="true"/>
    <lcf76f155ced4ddcb4097134ff3c332f xmlns="42081d06-bcb8-492b-8a43-185a704d1d0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12B5CA0-C168-4A4C-A52D-8B69672609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F588600-6314-4496-B6D2-7795380AC2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081d06-bcb8-492b-8a43-185a704d1d02"/>
    <ds:schemaRef ds:uri="651b6e66-6959-4d90-8511-eb71de1a61ae"/>
    <ds:schemaRef ds:uri="3e035340-2944-4727-9f74-27603fa6c1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9AA582D-460E-4D40-B77B-74EB8E95932E}">
  <ds:schemaRefs>
    <ds:schemaRef ds:uri="http://schemas.microsoft.com/office/2006/metadata/properties"/>
    <ds:schemaRef ds:uri="http://schemas.microsoft.com/office/infopath/2007/PartnerControls"/>
    <ds:schemaRef ds:uri="3e035340-2944-4727-9f74-27603fa6c14a"/>
    <ds:schemaRef ds:uri="42081d06-bcb8-492b-8a43-185a704d1d02"/>
  </ds:schemaRefs>
</ds:datastoreItem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y Xiong</dc:creator>
  <cp:keywords/>
  <dc:description/>
  <cp:lastModifiedBy>Editor</cp:lastModifiedBy>
  <cp:revision>8</cp:revision>
  <dcterms:created xsi:type="dcterms:W3CDTF">2024-05-21T21:18:00Z</dcterms:created>
  <dcterms:modified xsi:type="dcterms:W3CDTF">2024-10-08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289E5B3E66D64385C7772F758DA3C1</vt:lpwstr>
  </property>
  <property fmtid="{D5CDD505-2E9C-101B-9397-08002B2CF9AE}" pid="3" name="MediaServiceImageTags">
    <vt:lpwstr/>
  </property>
  <property fmtid="{D5CDD505-2E9C-101B-9397-08002B2CF9AE}" pid="4" name="Order">
    <vt:r8>278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_ExtendedDescription">
    <vt:lpwstr/>
  </property>
  <property fmtid="{D5CDD505-2E9C-101B-9397-08002B2CF9AE}" pid="10" name="TriggerFlowInfo">
    <vt:lpwstr/>
  </property>
</Properties>
</file>